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450"/>
        <w:gridCol w:w="2610"/>
        <w:gridCol w:w="1440"/>
        <w:gridCol w:w="1530"/>
        <w:gridCol w:w="1440"/>
        <w:gridCol w:w="1530"/>
        <w:gridCol w:w="1620"/>
        <w:gridCol w:w="2250"/>
      </w:tblGrid>
      <w:tr w:rsidR="00BB7150" w:rsidRPr="00AD2604" w14:paraId="1F4585BC" w14:textId="77777777" w:rsidTr="002D320B">
        <w:trPr>
          <w:trHeight w:val="2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11F9A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haracteristic, n (%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64517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LO (n=9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55DA4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LON (n=9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65810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tro (n=9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D1E7A" w14:textId="7B003C7C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ACH study population (n=27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6FECB" w14:textId="25F86B4C" w:rsidR="00BB7150" w:rsidRPr="002D320B" w:rsidRDefault="002D320B" w:rsidP="003D7BD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PE</w:t>
            </w:r>
            <w:r w:rsidR="00BB7150" w:rsidRPr="002D320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n=30</w:t>
            </w:r>
            <w:r w:rsidR="00845A52" w:rsidRPr="002D320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6</w:t>
            </w:r>
            <w:r w:rsidR="00BB7150" w:rsidRPr="002D320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2D98EBB" w14:textId="0A187B86" w:rsidR="00BB7150" w:rsidRPr="002D320B" w:rsidRDefault="002D320B" w:rsidP="003D7BD9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C3PI </w:t>
            </w:r>
            <w:r w:rsidR="00BB7150" w:rsidRPr="002D320B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n=300)</w:t>
            </w:r>
          </w:p>
        </w:tc>
      </w:tr>
      <w:tr w:rsidR="00BB7150" w:rsidRPr="00AD2604" w14:paraId="653A18E2" w14:textId="77777777" w:rsidTr="002D320B">
        <w:trPr>
          <w:trHeight w:val="20"/>
        </w:trPr>
        <w:tc>
          <w:tcPr>
            <w:tcW w:w="3060" w:type="dxa"/>
            <w:gridSpan w:val="2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8430E" w14:textId="277542CB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SARS-CoV-2</w:t>
            </w:r>
            <w:r w:rsidR="00033CB4"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 infection-induced </w:t>
            </w:r>
            <w:proofErr w:type="spellStart"/>
            <w:r w:rsidR="00033CB4" w:rsidRPr="002D320B">
              <w:rPr>
                <w:rFonts w:eastAsia="Times New Roman" w:cs="Arial"/>
                <w:color w:val="000000"/>
                <w:sz w:val="20"/>
                <w:szCs w:val="20"/>
              </w:rPr>
              <w:t>IgG</w:t>
            </w:r>
            <w:r w:rsidR="00F03633" w:rsidRPr="002D320B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14E0C" w14:textId="452EC332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46/73 (63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3BF3A8" w14:textId="2E033F0A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6/84 (43)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FF50F1" w14:textId="4D962F5C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7/76 (49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11061" w14:textId="15A3B644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19/233 (51.1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E497C" w14:textId="4493FA03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71/306 (23.2)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D144" w14:textId="7BEB1E7A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3/270 (8.5)</w:t>
            </w:r>
          </w:p>
        </w:tc>
      </w:tr>
      <w:tr w:rsidR="00BB7150" w:rsidRPr="00AD2604" w14:paraId="75F629EA" w14:textId="77777777" w:rsidTr="002D320B">
        <w:trPr>
          <w:trHeight w:val="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D9879F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Sampling date, median (range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4995B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/9/2022 (4/2/2021-7/18/20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EC138C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6/6/2021 (3/8/2021-6/3/202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6BEE2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8/18/2021 (2/23/2021-6/7/20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C5BE2B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9/6/2021 (2/23/2021-7/18/202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1D37D6" w14:textId="05FD22EA" w:rsidR="00BB7150" w:rsidRPr="002D320B" w:rsidRDefault="007474DB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/25/2021 (1/2/2021-</w:t>
            </w:r>
            <w:r w:rsidR="002E7268" w:rsidRPr="002D320B">
              <w:rPr>
                <w:rFonts w:eastAsia="Times New Roman" w:cs="Arial"/>
                <w:color w:val="000000"/>
                <w:sz w:val="20"/>
                <w:szCs w:val="20"/>
              </w:rPr>
              <w:t>12/3/202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3D9C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</w:tr>
      <w:tr w:rsidR="00BB7150" w:rsidRPr="00AD2604" w14:paraId="21EBF2E7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DD8E" w14:textId="77777777" w:rsidR="00BB7150" w:rsidRPr="002D320B" w:rsidRDefault="00BB7150" w:rsidP="00AD260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EA91FE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EF6510" w14:textId="5B311065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04DB99" w14:textId="044EE509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94CAE" w14:textId="61B544C9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AF8FB9" w14:textId="021CCDE8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295DE2" w14:textId="0F63B7E9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3915A" w14:textId="3B74DB25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Latest</w:t>
            </w:r>
            <w:r w:rsidR="00EB6D9C"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1/2021</w:t>
            </w:r>
          </w:p>
        </w:tc>
      </w:tr>
      <w:tr w:rsidR="00BB7150" w:rsidRPr="00AD2604" w14:paraId="5FEC915F" w14:textId="77777777" w:rsidTr="002D320B">
        <w:trPr>
          <w:trHeight w:val="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24D26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Age in years, median (range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E6A4B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41.5 (13-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49C85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50 (5-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976C81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7 (9-7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2A3B7F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41 (5-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395E8B" w14:textId="2613EC90" w:rsidR="00BB7150" w:rsidRPr="002D320B" w:rsidRDefault="00EE173F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37 (22-7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CA11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</w:tr>
      <w:tr w:rsidR="00BB7150" w:rsidRPr="00AD2604" w14:paraId="6E32340E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1D530" w14:textId="77777777" w:rsidR="00BB7150" w:rsidRPr="002D320B" w:rsidRDefault="00BB7150" w:rsidP="00AD260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AC4697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1CD284" w14:textId="65671B64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C4EC9D" w14:textId="3F92BC52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B63AFF" w14:textId="7B4F6C54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21B0F" w14:textId="30FBCADA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D4E0CB" w14:textId="47E45B32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BD7D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Median 56 (IQR 47, 67)</w:t>
            </w:r>
          </w:p>
        </w:tc>
      </w:tr>
      <w:tr w:rsidR="00BB7150" w:rsidRPr="00AD2604" w14:paraId="0939567B" w14:textId="77777777" w:rsidTr="002D320B">
        <w:trPr>
          <w:trHeight w:val="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040083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46C26" w14:textId="46A1DC3F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059704" w14:textId="4A8B2890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7F4A8D" w14:textId="57A007AF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BAB62" w14:textId="3153A994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CAB63A" w14:textId="719D66E8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B0EC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B7150" w:rsidRPr="00AD2604" w14:paraId="02F0B6BC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7330" w14:textId="77777777" w:rsidR="00BB7150" w:rsidRPr="002D320B" w:rsidRDefault="00BB7150" w:rsidP="00AD260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AF5B7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41624C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47 (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64B7E7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54 (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FFEE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67 (7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27932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39 (59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C0637C" w14:textId="630CF94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  <w:r w:rsidR="00845A52" w:rsidRPr="002D320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 (76.</w:t>
            </w:r>
            <w:r w:rsidR="00C656B0" w:rsidRPr="002D320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4A50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83 (61.0)</w:t>
            </w:r>
          </w:p>
        </w:tc>
      </w:tr>
      <w:tr w:rsidR="00BB7150" w:rsidRPr="00AD2604" w14:paraId="239B0B1A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EEB57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B7466B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5513C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43 (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DA46E2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42 (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DE2F02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5 (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BE3093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94 (4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5A50DE" w14:textId="11EC23BF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  <w:r w:rsidR="00845A52" w:rsidRPr="002D320B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 (23.</w:t>
            </w:r>
            <w:r w:rsidR="00C656B0" w:rsidRPr="002D320B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29D8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17 (39.0)</w:t>
            </w:r>
          </w:p>
        </w:tc>
      </w:tr>
      <w:tr w:rsidR="00BB7150" w:rsidRPr="00AD2604" w14:paraId="37C5E0EB" w14:textId="77777777" w:rsidTr="002D320B">
        <w:trPr>
          <w:trHeight w:val="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F7E64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071D5" w14:textId="3E81D1CF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BD85D" w14:textId="155AD209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B8356A" w14:textId="583862F5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5DDE0" w14:textId="063939FB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7DC752" w14:textId="5C721804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72D2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B7150" w:rsidRPr="00AD2604" w14:paraId="4FD7A1AE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27050" w14:textId="77777777" w:rsidR="00BB7150" w:rsidRPr="002D320B" w:rsidRDefault="00BB7150" w:rsidP="00AD260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AB77D8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Black/African Americ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21579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79 (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29DF39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83 (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655D5B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74 (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BB491E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36 (84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F0F4AB" w14:textId="23081906" w:rsidR="00BB7150" w:rsidRPr="002D320B" w:rsidRDefault="003A5AFB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  <w:r w:rsidR="00BB7150"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 (1</w:t>
            </w:r>
            <w:r w:rsidR="006F5A8E" w:rsidRPr="002D320B">
              <w:rPr>
                <w:rFonts w:eastAsia="Times New Roman" w:cs="Arial"/>
                <w:color w:val="000000"/>
                <w:sz w:val="20"/>
                <w:szCs w:val="20"/>
              </w:rPr>
              <w:t>3.4</w:t>
            </w:r>
            <w:r w:rsidR="00BB7150" w:rsidRPr="002D320B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705D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51 (17.0)</w:t>
            </w:r>
          </w:p>
        </w:tc>
      </w:tr>
      <w:tr w:rsidR="00BB7150" w:rsidRPr="00AD2604" w14:paraId="305922C2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803B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DE201D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2D9B8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8 (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E731E0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1 (1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712389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 (3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6D0B58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2 (7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59213C" w14:textId="08B4CCC8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3 (4.</w:t>
            </w:r>
            <w:r w:rsidR="006F5A8E" w:rsidRPr="002D320B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CD4B7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3 (11.0)</w:t>
            </w:r>
          </w:p>
        </w:tc>
      </w:tr>
      <w:tr w:rsidR="00BB7150" w:rsidRPr="00AD2604" w14:paraId="1021341B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741BE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C20AFC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White/Caucas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C5424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A4C6CF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6BFC52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8 (8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BB98DA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0 (3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E3AC79" w14:textId="528DFED3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  <w:r w:rsidR="00D34296" w:rsidRPr="002D320B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 (7</w:t>
            </w:r>
            <w:r w:rsidR="00A72EDF" w:rsidRPr="002D320B">
              <w:rPr>
                <w:rFonts w:eastAsia="Times New Roman" w:cs="Arial"/>
                <w:color w:val="000000"/>
                <w:sz w:val="20"/>
                <w:szCs w:val="20"/>
              </w:rPr>
              <w:t>1.0</w:t>
            </w: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C9087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30 (76.7)</w:t>
            </w:r>
          </w:p>
        </w:tc>
      </w:tr>
      <w:tr w:rsidR="00BB7150" w:rsidRPr="00AD2604" w14:paraId="0397CD8A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B7F6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6557F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Both Black and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DAD004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6AEBFE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EC2E24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 (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2DDC3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F27501" w14:textId="2C75D665" w:rsidR="00BB7150" w:rsidRPr="002D320B" w:rsidRDefault="003A6D9E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2</w:t>
            </w:r>
            <w:r w:rsidR="00FF5A5A"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(0.0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882C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</w:tr>
      <w:tr w:rsidR="00BB7150" w:rsidRPr="00AD2604" w14:paraId="502FBAE4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DA88" w14:textId="77777777" w:rsidR="00BB7150" w:rsidRPr="002D320B" w:rsidRDefault="00BB7150" w:rsidP="00AD260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308479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Asian-Americ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56F38B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C9F050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51E94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42F4B9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 (0.0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B338B2" w14:textId="3FAEB031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9 (9.</w:t>
            </w:r>
            <w:r w:rsidR="00FF5A5A" w:rsidRPr="002D320B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D630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</w:tr>
      <w:tr w:rsidR="00BB7150" w:rsidRPr="00AD2604" w14:paraId="410A406F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1934B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1C959C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Other or no 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47B0D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 (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11ABD1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F941C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 (3.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D2265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FD51E2" w14:textId="373E54BF" w:rsidR="00BB7150" w:rsidRPr="002D320B" w:rsidRDefault="00BF46D3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  <w:r w:rsidR="006166F5" w:rsidRPr="002D320B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  <w:r w:rsidR="00BB7150"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 (</w:t>
            </w:r>
            <w:r w:rsidR="00495F5F" w:rsidRPr="002D320B">
              <w:rPr>
                <w:rFonts w:eastAsia="Times New Roman" w:cs="Arial"/>
                <w:color w:val="000000"/>
                <w:sz w:val="20"/>
                <w:szCs w:val="20"/>
              </w:rPr>
              <w:t>5.6</w:t>
            </w:r>
            <w:r w:rsidR="00BB7150" w:rsidRPr="002D320B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B3918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</w:tr>
      <w:tr w:rsidR="00BB7150" w:rsidRPr="00AD2604" w14:paraId="1F673D7B" w14:textId="77777777" w:rsidTr="002D320B">
        <w:trPr>
          <w:trHeight w:val="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B57C00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63065C" w14:textId="20103662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F7C2A6" w14:textId="29031AC8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F3423C" w14:textId="77272193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40A8E0" w14:textId="33400A13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9B723E" w14:textId="3ACF568A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785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B7150" w:rsidRPr="00AD2604" w14:paraId="2BB00115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610A" w14:textId="77777777" w:rsidR="00BB7150" w:rsidRPr="002D320B" w:rsidRDefault="00BB7150" w:rsidP="00AD260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CD8FCD" w14:textId="266B458E" w:rsidR="00BB7150" w:rsidRPr="002D320B" w:rsidRDefault="00E90C3D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≤</w:t>
            </w:r>
            <w:r w:rsidR="00BB7150" w:rsidRPr="002D320B">
              <w:rPr>
                <w:rFonts w:eastAsia="Times New Roman" w:cs="Arial"/>
                <w:color w:val="000000"/>
                <w:sz w:val="20"/>
                <w:szCs w:val="20"/>
              </w:rPr>
              <w:t>High school/G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129D24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65 (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2336AF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53 (5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F5B1C9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7 (4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B26089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55 (55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2E2C8D" w14:textId="3F37CB98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13B0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9 (6.3)</w:t>
            </w:r>
          </w:p>
        </w:tc>
      </w:tr>
      <w:tr w:rsidR="00BB7150" w:rsidRPr="00AD2604" w14:paraId="2332A0BF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65AAC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713C5E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Post-high schoo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25D1B8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6 (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B4514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42 (4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C5E3CF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53 (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C16A58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21 (4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198C43" w14:textId="5A8A496E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69518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80 (93.3)</w:t>
            </w:r>
          </w:p>
        </w:tc>
      </w:tr>
      <w:tr w:rsidR="00BB7150" w:rsidRPr="00AD2604" w14:paraId="58D40353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D8FDC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4C7E9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5F915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F16063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0BAAED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 (2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A934B0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4 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574809" w14:textId="062FD82E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3641A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 (0.3)</w:t>
            </w:r>
          </w:p>
        </w:tc>
      </w:tr>
      <w:tr w:rsidR="00BB7150" w:rsidRPr="00AD2604" w14:paraId="61722D67" w14:textId="77777777" w:rsidTr="002D320B">
        <w:trPr>
          <w:trHeight w:val="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D5BA3D" w14:textId="6FB62E22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Household members, mean</w:t>
            </w:r>
            <w:r w:rsidR="008025E9"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56606B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.7 (1.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DD3CB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.1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72F460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.2 (1.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5FAB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.3 (1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401147" w14:textId="748520AB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39FB2" w14:textId="324336A9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Median 2 (IQR 2, 4)</w:t>
            </w:r>
          </w:p>
        </w:tc>
      </w:tr>
      <w:tr w:rsidR="00BB7150" w:rsidRPr="00AD2604" w14:paraId="5E8D85D6" w14:textId="77777777" w:rsidTr="002D320B">
        <w:trPr>
          <w:trHeight w:val="2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69B3A8" w14:textId="4AF20B90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Health </w:t>
            </w:r>
            <w:proofErr w:type="spellStart"/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insurance</w:t>
            </w:r>
            <w:r w:rsidR="00F03633" w:rsidRPr="002D320B">
              <w:rPr>
                <w:rFonts w:eastAsia="Times New Roman" w:cs="Arial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1E2685" w14:textId="5794B2A8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8AB23" w14:textId="7E96B8E2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8A29FE" w14:textId="773FBED8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79CBAA" w14:textId="63895156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72328" w14:textId="26024D99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C8CAD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BB7150" w:rsidRPr="00AD2604" w14:paraId="35E0C1BB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45D66" w14:textId="77777777" w:rsidR="00BB7150" w:rsidRPr="002D320B" w:rsidRDefault="00BB7150" w:rsidP="00AD2604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FF929" w14:textId="3E696374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Company health insuranc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564AF9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0 (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70B53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3 (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CA32F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56 (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11EFF8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19 (42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2FC672" w14:textId="4167BC00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FCF3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69 (56.3)</w:t>
            </w:r>
          </w:p>
        </w:tc>
      </w:tr>
      <w:tr w:rsidR="00BB7150" w:rsidRPr="00AD2604" w14:paraId="53538F9E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4F968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90AF6C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Public health insu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A69540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4 (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B8C257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5 (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047AD2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7 (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E87D77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86 (30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221A65" w14:textId="43A42889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B5834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94 (31.3)</w:t>
            </w:r>
          </w:p>
        </w:tc>
      </w:tr>
      <w:tr w:rsidR="00BB7150" w:rsidRPr="00AD2604" w14:paraId="4795F0B8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97A3D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9347D5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Private health insu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378FC4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5 (1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346CB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6 (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0FA57F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0 (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4CEB7B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41 (14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F28859" w14:textId="0BB3F620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5C72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2 (4.2)</w:t>
            </w:r>
          </w:p>
        </w:tc>
      </w:tr>
      <w:tr w:rsidR="00BB7150" w:rsidRPr="00AD2604" w14:paraId="54483842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9C9B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C4D75F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No health insura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75B62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2 (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9B2D0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5 (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DCB46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8 (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CC240E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5 (1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900EF2" w14:textId="11F5E1C0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15EF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4 (4.7)</w:t>
            </w:r>
          </w:p>
        </w:tc>
      </w:tr>
      <w:tr w:rsidR="00BB7150" w:rsidRPr="00AD2604" w14:paraId="58346678" w14:textId="77777777" w:rsidTr="002D320B">
        <w:trPr>
          <w:trHeight w:val="2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30BEC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0D55AC" w14:textId="77777777" w:rsidR="00BB7150" w:rsidRPr="002D320B" w:rsidRDefault="00BB7150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Other or no respon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9C618D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755A9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7DFC8D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4E83FD" w14:textId="77777777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2A67CA" w14:textId="20E2381A" w:rsidR="00BB7150" w:rsidRPr="002D320B" w:rsidRDefault="00BB7150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C72FE" w14:textId="3FCC1C02" w:rsidR="00BB7150" w:rsidRPr="002D320B" w:rsidRDefault="00BB786C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5 (8.3)</w:t>
            </w:r>
          </w:p>
        </w:tc>
      </w:tr>
      <w:tr w:rsidR="004F515C" w:rsidRPr="00AD2604" w14:paraId="6D5F11B1" w14:textId="77777777" w:rsidTr="002D320B">
        <w:trPr>
          <w:trHeight w:val="2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45B5051A" w14:textId="0C066A30" w:rsidR="004F515C" w:rsidRPr="002D320B" w:rsidRDefault="004F515C" w:rsidP="00AD2604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Completed </w:t>
            </w:r>
            <w:r w:rsidR="00711615"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COVID-19 </w:t>
            </w: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primary</w:t>
            </w:r>
            <w:r w:rsidR="00711615"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vaccination seri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4C919C33" w14:textId="12A170BA" w:rsidR="004F515C" w:rsidRPr="002D320B" w:rsidRDefault="004F515C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sz w:val="20"/>
                <w:szCs w:val="20"/>
              </w:rPr>
              <w:t>47 (51.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09221DA2" w14:textId="566E3A94" w:rsidR="004F515C" w:rsidRPr="002D320B" w:rsidRDefault="004F515C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sz w:val="20"/>
                <w:szCs w:val="20"/>
              </w:rPr>
              <w:t>47 (48.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7CD77FCD" w14:textId="5DCA23A5" w:rsidR="004F515C" w:rsidRPr="002D320B" w:rsidRDefault="004F515C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sz w:val="20"/>
                <w:szCs w:val="20"/>
              </w:rPr>
              <w:t>51 (55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724EE543" w14:textId="2EC64FA7" w:rsidR="004F515C" w:rsidRPr="002D320B" w:rsidRDefault="004F515C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sz w:val="20"/>
                <w:szCs w:val="20"/>
              </w:rPr>
              <w:t>145 (5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</w:tcPr>
          <w:p w14:paraId="57BE3D0A" w14:textId="2911C04D" w:rsidR="004F515C" w:rsidRPr="002D320B" w:rsidRDefault="00D83445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eastAsia="Times New Roman" w:cs="Arial"/>
                <w:color w:val="000000"/>
                <w:sz w:val="20"/>
                <w:szCs w:val="20"/>
              </w:rPr>
              <w:t>249</w:t>
            </w:r>
            <w:r w:rsidR="004D3E8B" w:rsidRPr="002D320B">
              <w:rPr>
                <w:rFonts w:eastAsia="Times New Roman" w:cs="Arial"/>
                <w:color w:val="000000"/>
                <w:sz w:val="20"/>
                <w:szCs w:val="20"/>
              </w:rPr>
              <w:t xml:space="preserve"> (81</w:t>
            </w:r>
            <w:r w:rsidR="00C53E50" w:rsidRPr="002D320B">
              <w:rPr>
                <w:rFonts w:eastAsia="Times New Roman" w:cs="Arial"/>
                <w:color w:val="000000"/>
                <w:sz w:val="20"/>
                <w:szCs w:val="20"/>
              </w:rPr>
              <w:t>.4</w:t>
            </w:r>
            <w:r w:rsidR="004D3E8B" w:rsidRPr="002D320B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83892A8" w14:textId="413FC6CC" w:rsidR="004F515C" w:rsidRPr="002D320B" w:rsidRDefault="004F515C" w:rsidP="003D7BD9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D320B">
              <w:rPr>
                <w:rFonts w:ascii="Roboto" w:hAnsi="Roboto"/>
                <w:color w:val="202124"/>
                <w:sz w:val="20"/>
                <w:szCs w:val="20"/>
                <w:shd w:val="clear" w:color="auto" w:fill="FFFFFF"/>
              </w:rPr>
              <w:t>—</w:t>
            </w:r>
          </w:p>
        </w:tc>
      </w:tr>
    </w:tbl>
    <w:p w14:paraId="6A5EC04F" w14:textId="30768651" w:rsidR="00657FBD" w:rsidRPr="008025E9" w:rsidRDefault="00657FBD" w:rsidP="008025E9">
      <w:pPr>
        <w:rPr>
          <w:sz w:val="2"/>
          <w:szCs w:val="2"/>
        </w:rPr>
      </w:pPr>
    </w:p>
    <w:sectPr w:rsidR="00657FBD" w:rsidRPr="008025E9" w:rsidSect="00AD260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F23A2" w14:textId="77777777" w:rsidR="005E31B9" w:rsidRDefault="005E31B9" w:rsidP="007749E4">
      <w:pPr>
        <w:spacing w:line="240" w:lineRule="auto"/>
      </w:pPr>
      <w:r>
        <w:separator/>
      </w:r>
    </w:p>
  </w:endnote>
  <w:endnote w:type="continuationSeparator" w:id="0">
    <w:p w14:paraId="5D270B57" w14:textId="77777777" w:rsidR="005E31B9" w:rsidRDefault="005E31B9" w:rsidP="007749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3AFA3B" w14:textId="77777777" w:rsidR="000325BB" w:rsidRDefault="000325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BD5603" w14:textId="77777777" w:rsidR="000325BB" w:rsidRDefault="000325B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4BF51" w14:textId="77777777" w:rsidR="000325BB" w:rsidRDefault="00032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AF570" w14:textId="77777777" w:rsidR="005E31B9" w:rsidRDefault="005E31B9" w:rsidP="007749E4">
      <w:pPr>
        <w:spacing w:line="240" w:lineRule="auto"/>
      </w:pPr>
      <w:r>
        <w:separator/>
      </w:r>
    </w:p>
  </w:footnote>
  <w:footnote w:type="continuationSeparator" w:id="0">
    <w:p w14:paraId="37F85A89" w14:textId="77777777" w:rsidR="005E31B9" w:rsidRDefault="005E31B9" w:rsidP="007749E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443DC" w14:textId="77777777" w:rsidR="000325BB" w:rsidRDefault="000325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E942CB" w14:textId="35DBFD9A" w:rsidR="000325BB" w:rsidRPr="007A43A7" w:rsidRDefault="000325BB">
    <w:pPr>
      <w:pStyle w:val="Header"/>
      <w:rPr>
        <w:b/>
        <w:bCs/>
      </w:rPr>
    </w:pPr>
    <w:r w:rsidRPr="007A43A7">
      <w:rPr>
        <w:b/>
        <w:bCs/>
      </w:rPr>
      <w:t>Table S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BF306" w14:textId="77777777" w:rsidR="000325BB" w:rsidRDefault="000325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400DF"/>
    <w:multiLevelType w:val="hybridMultilevel"/>
    <w:tmpl w:val="A24CAB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DE6F36"/>
    <w:multiLevelType w:val="hybridMultilevel"/>
    <w:tmpl w:val="68667D46"/>
    <w:lvl w:ilvl="0" w:tplc="8CE6DF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F9A5D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A94DB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0CE48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E256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A4ECB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D28A3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BAE6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900D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6E66E91"/>
    <w:multiLevelType w:val="hybridMultilevel"/>
    <w:tmpl w:val="2398C0C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5E140A"/>
    <w:multiLevelType w:val="hybridMultilevel"/>
    <w:tmpl w:val="0F8A7E88"/>
    <w:lvl w:ilvl="0" w:tplc="A72832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0C6A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F5A07C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C3C25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BF877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54DE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8EA19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7F41B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47CFAE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36B40F4"/>
    <w:multiLevelType w:val="hybridMultilevel"/>
    <w:tmpl w:val="CD56F8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A04CEF"/>
    <w:multiLevelType w:val="hybridMultilevel"/>
    <w:tmpl w:val="096601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340F12"/>
    <w:multiLevelType w:val="hybridMultilevel"/>
    <w:tmpl w:val="6AC0A400"/>
    <w:lvl w:ilvl="0" w:tplc="1002A41C">
      <w:start w:val="2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1148475">
    <w:abstractNumId w:val="1"/>
  </w:num>
  <w:num w:numId="2" w16cid:durableId="1412042307">
    <w:abstractNumId w:val="3"/>
  </w:num>
  <w:num w:numId="3" w16cid:durableId="390927816">
    <w:abstractNumId w:val="0"/>
  </w:num>
  <w:num w:numId="4" w16cid:durableId="1287420983">
    <w:abstractNumId w:val="2"/>
  </w:num>
  <w:num w:numId="5" w16cid:durableId="529025822">
    <w:abstractNumId w:val="5"/>
  </w:num>
  <w:num w:numId="6" w16cid:durableId="2031178155">
    <w:abstractNumId w:val="4"/>
  </w:num>
  <w:num w:numId="7" w16cid:durableId="21216787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150"/>
    <w:rsid w:val="00003922"/>
    <w:rsid w:val="00003D5B"/>
    <w:rsid w:val="000325BB"/>
    <w:rsid w:val="00033CB4"/>
    <w:rsid w:val="0009126B"/>
    <w:rsid w:val="000E1541"/>
    <w:rsid w:val="000E3BF9"/>
    <w:rsid w:val="000E434B"/>
    <w:rsid w:val="00151371"/>
    <w:rsid w:val="00197F64"/>
    <w:rsid w:val="001E1AB6"/>
    <w:rsid w:val="001E6157"/>
    <w:rsid w:val="002277A8"/>
    <w:rsid w:val="0028216D"/>
    <w:rsid w:val="002A61E8"/>
    <w:rsid w:val="002D320B"/>
    <w:rsid w:val="002E7268"/>
    <w:rsid w:val="00311A53"/>
    <w:rsid w:val="00317622"/>
    <w:rsid w:val="00335437"/>
    <w:rsid w:val="00347A79"/>
    <w:rsid w:val="003A5AFB"/>
    <w:rsid w:val="003A6D9E"/>
    <w:rsid w:val="003C32E1"/>
    <w:rsid w:val="003D7BD9"/>
    <w:rsid w:val="003E3278"/>
    <w:rsid w:val="003E5AF8"/>
    <w:rsid w:val="00421FBC"/>
    <w:rsid w:val="00470DCF"/>
    <w:rsid w:val="00495F5F"/>
    <w:rsid w:val="004D207E"/>
    <w:rsid w:val="004D3E8B"/>
    <w:rsid w:val="004F515C"/>
    <w:rsid w:val="00513F92"/>
    <w:rsid w:val="00525645"/>
    <w:rsid w:val="005C43D0"/>
    <w:rsid w:val="005D5A81"/>
    <w:rsid w:val="005E31B9"/>
    <w:rsid w:val="006166F5"/>
    <w:rsid w:val="00635112"/>
    <w:rsid w:val="00641C8E"/>
    <w:rsid w:val="00657FBD"/>
    <w:rsid w:val="00660596"/>
    <w:rsid w:val="00666DD9"/>
    <w:rsid w:val="00685545"/>
    <w:rsid w:val="00692679"/>
    <w:rsid w:val="006B01F6"/>
    <w:rsid w:val="006F5A8E"/>
    <w:rsid w:val="00711615"/>
    <w:rsid w:val="007474DB"/>
    <w:rsid w:val="00764C16"/>
    <w:rsid w:val="007749E4"/>
    <w:rsid w:val="007A43A7"/>
    <w:rsid w:val="007B60F1"/>
    <w:rsid w:val="007C1055"/>
    <w:rsid w:val="007D17AC"/>
    <w:rsid w:val="008025E9"/>
    <w:rsid w:val="00814E37"/>
    <w:rsid w:val="008268A2"/>
    <w:rsid w:val="00845A52"/>
    <w:rsid w:val="0086025A"/>
    <w:rsid w:val="0086304A"/>
    <w:rsid w:val="00905FE5"/>
    <w:rsid w:val="00914B15"/>
    <w:rsid w:val="0098395F"/>
    <w:rsid w:val="00994EB5"/>
    <w:rsid w:val="009A48BC"/>
    <w:rsid w:val="009B7E80"/>
    <w:rsid w:val="009C4AE6"/>
    <w:rsid w:val="009D6D78"/>
    <w:rsid w:val="009E6ED6"/>
    <w:rsid w:val="009F712F"/>
    <w:rsid w:val="00A61BAE"/>
    <w:rsid w:val="00A6653F"/>
    <w:rsid w:val="00A72EDF"/>
    <w:rsid w:val="00A837A6"/>
    <w:rsid w:val="00A8756B"/>
    <w:rsid w:val="00AA1452"/>
    <w:rsid w:val="00AD2604"/>
    <w:rsid w:val="00AD3D0D"/>
    <w:rsid w:val="00AF7931"/>
    <w:rsid w:val="00B409B7"/>
    <w:rsid w:val="00B906A3"/>
    <w:rsid w:val="00BB7150"/>
    <w:rsid w:val="00BB786C"/>
    <w:rsid w:val="00BF46D3"/>
    <w:rsid w:val="00C0035B"/>
    <w:rsid w:val="00C46315"/>
    <w:rsid w:val="00C53E50"/>
    <w:rsid w:val="00C656B0"/>
    <w:rsid w:val="00CA5C35"/>
    <w:rsid w:val="00CC3ABF"/>
    <w:rsid w:val="00CC639C"/>
    <w:rsid w:val="00D27C60"/>
    <w:rsid w:val="00D34296"/>
    <w:rsid w:val="00D653D6"/>
    <w:rsid w:val="00D83445"/>
    <w:rsid w:val="00D87891"/>
    <w:rsid w:val="00DA27AE"/>
    <w:rsid w:val="00DC00B1"/>
    <w:rsid w:val="00E10EF5"/>
    <w:rsid w:val="00E37912"/>
    <w:rsid w:val="00E440E4"/>
    <w:rsid w:val="00E45FEF"/>
    <w:rsid w:val="00E51634"/>
    <w:rsid w:val="00E55946"/>
    <w:rsid w:val="00E65A4B"/>
    <w:rsid w:val="00E66707"/>
    <w:rsid w:val="00E90C3D"/>
    <w:rsid w:val="00EA69F5"/>
    <w:rsid w:val="00EB6D9C"/>
    <w:rsid w:val="00EE173F"/>
    <w:rsid w:val="00EE3961"/>
    <w:rsid w:val="00F03633"/>
    <w:rsid w:val="00F03B6A"/>
    <w:rsid w:val="00FF56D8"/>
    <w:rsid w:val="00FF5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81C20"/>
  <w15:chartTrackingRefBased/>
  <w15:docId w15:val="{5E97581A-D7CA-4E62-BA7D-433CBFB7B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D78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1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1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B715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B7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150"/>
    <w:pPr>
      <w:spacing w:line="240" w:lineRule="auto"/>
      <w:ind w:firstLine="720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150"/>
    <w:rPr>
      <w:rFonts w:ascii="Arial" w:eastAsia="Times New Roman" w:hAnsi="Arial" w:cs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BB7150"/>
    <w:pPr>
      <w:tabs>
        <w:tab w:val="left" w:pos="384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BB71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150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B71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150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BB7150"/>
  </w:style>
  <w:style w:type="character" w:styleId="Mention">
    <w:name w:val="Mention"/>
    <w:basedOn w:val="DefaultParagraphFont"/>
    <w:uiPriority w:val="99"/>
    <w:unhideWhenUsed/>
    <w:rsid w:val="00BB7150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150"/>
    <w:pPr>
      <w:ind w:firstLine="0"/>
    </w:pPr>
    <w:rPr>
      <w:rFonts w:eastAsia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150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7150"/>
    <w:pPr>
      <w:spacing w:after="0" w:line="240" w:lineRule="auto"/>
    </w:pPr>
    <w:rPr>
      <w:rFonts w:ascii="Arial" w:hAnsi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BB715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B71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E1B72-D680-4D5E-A113-3DD9279EE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Gigot</dc:creator>
  <cp:keywords/>
  <dc:description/>
  <cp:lastModifiedBy>Carolyn Gigot</cp:lastModifiedBy>
  <cp:revision>11</cp:revision>
  <cp:lastPrinted>2022-10-26T18:04:00Z</cp:lastPrinted>
  <dcterms:created xsi:type="dcterms:W3CDTF">2022-11-21T21:57:00Z</dcterms:created>
  <dcterms:modified xsi:type="dcterms:W3CDTF">2022-12-05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IiIWcpbk"/&gt;&lt;style id="http://www.zotero.org/styles/msphere" hasBibliography="1" bibliographyStyleHasBeenSet="1"/&gt;&lt;prefs&gt;&lt;pref name="fieldType" value="Field"/&gt;&lt;/prefs&gt;&lt;/data&gt;</vt:lpwstr>
  </property>
</Properties>
</file>